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A5E506" w14:textId="47BDFD61" w:rsidR="00D43AB4" w:rsidRDefault="00D43AB4">
      <w:pPr>
        <w:rPr>
          <w:rFonts w:ascii="Arial" w:hAnsi="Arial" w:cs="Arial"/>
          <w:color w:val="000000"/>
        </w:rPr>
      </w:pPr>
      <w:r>
        <w:rPr>
          <w:rFonts w:ascii="Arial" w:hAnsi="Arial" w:cs="Arial"/>
          <w:noProof/>
          <w:color w:val="000000"/>
        </w:rPr>
        <w:drawing>
          <wp:inline distT="0" distB="0" distL="0" distR="0" wp14:anchorId="5EAE5EF5" wp14:editId="59AA9197">
            <wp:extent cx="3324225" cy="9642644"/>
            <wp:effectExtent l="0" t="0" r="0" b="0"/>
            <wp:docPr id="2141846268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846268" name="Grafik 214184626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r="54034"/>
                    <a:stretch/>
                  </pic:blipFill>
                  <pic:spPr bwMode="auto">
                    <a:xfrm>
                      <a:off x="0" y="0"/>
                      <a:ext cx="3324469" cy="96433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DFC18B" w14:textId="723ACBB5" w:rsidR="00040ED6" w:rsidRDefault="00D43AB4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lastRenderedPageBreak/>
        <w:t xml:space="preserve">Figure SX1: Structure of the </w:t>
      </w:r>
      <w:proofErr w:type="spellStart"/>
      <w:r>
        <w:rPr>
          <w:rFonts w:ascii="Arial" w:hAnsi="Arial" w:cs="Arial"/>
          <w:color w:val="000000"/>
        </w:rPr>
        <w:t>SimulationData</w:t>
      </w:r>
      <w:proofErr w:type="spellEnd"/>
      <w:r>
        <w:rPr>
          <w:rFonts w:ascii="Arial" w:hAnsi="Arial" w:cs="Arial"/>
          <w:color w:val="000000"/>
        </w:rPr>
        <w:t xml:space="preserve"> struct. It includes all configuration and species input variables as well as the computed output.</w:t>
      </w:r>
    </w:p>
    <w:p w14:paraId="5D59DCA6" w14:textId="77777777" w:rsidR="00D73FC9" w:rsidRDefault="00D73FC9">
      <w:pPr>
        <w:rPr>
          <w:rFonts w:ascii="Arial" w:hAnsi="Arial" w:cs="Arial"/>
          <w:color w:val="000000"/>
        </w:rPr>
      </w:pPr>
    </w:p>
    <w:p w14:paraId="5C563D55" w14:textId="5DA8C5B3" w:rsidR="00D73FC9" w:rsidRDefault="00D73FC9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Note on Species Trait Data:</w:t>
      </w:r>
    </w:p>
    <w:p w14:paraId="7ECA8900" w14:textId="6AFF866C" w:rsidR="00D73FC9" w:rsidRDefault="00D73FC9">
      <w:r>
        <w:rPr>
          <w:rFonts w:ascii="Arial" w:hAnsi="Arial" w:cs="Arial"/>
          <w:color w:val="000000"/>
        </w:rPr>
        <w:t xml:space="preserve">Environmental preferences were extrapolated from environmental conditions at the place of occurrence in Europe. Occurrence data was acquired with the </w:t>
      </w:r>
      <w:proofErr w:type="spellStart"/>
      <w:r>
        <w:rPr>
          <w:rFonts w:ascii="Arial" w:hAnsi="Arial" w:cs="Arial"/>
          <w:color w:val="000000"/>
        </w:rPr>
        <w:t>occ_</w:t>
      </w:r>
      <w:proofErr w:type="gramStart"/>
      <w:r>
        <w:rPr>
          <w:rFonts w:ascii="Arial" w:hAnsi="Arial" w:cs="Arial"/>
          <w:color w:val="000000"/>
        </w:rPr>
        <w:t>data</w:t>
      </w:r>
      <w:proofErr w:type="spellEnd"/>
      <w:r>
        <w:rPr>
          <w:rFonts w:ascii="Arial" w:hAnsi="Arial" w:cs="Arial"/>
          <w:color w:val="000000"/>
        </w:rPr>
        <w:t>(</w:t>
      </w:r>
      <w:proofErr w:type="gramEnd"/>
      <w:r>
        <w:rPr>
          <w:rFonts w:ascii="Arial" w:hAnsi="Arial" w:cs="Arial"/>
          <w:color w:val="000000"/>
        </w:rPr>
        <w:t xml:space="preserve">) function of the </w:t>
      </w:r>
      <w:proofErr w:type="spellStart"/>
      <w:r>
        <w:rPr>
          <w:rFonts w:ascii="Arial" w:hAnsi="Arial" w:cs="Arial"/>
          <w:color w:val="000000"/>
        </w:rPr>
        <w:t>rgbif</w:t>
      </w:r>
      <w:proofErr w:type="spellEnd"/>
      <w:r>
        <w:rPr>
          <w:rFonts w:ascii="Arial" w:hAnsi="Arial" w:cs="Arial"/>
          <w:color w:val="000000"/>
        </w:rPr>
        <w:t xml:space="preserve"> package. We included all occurrences with a coordinate within Europe. The databank was accessed </w:t>
      </w:r>
      <w:r w:rsidR="00D51708">
        <w:rPr>
          <w:rFonts w:ascii="Arial" w:hAnsi="Arial" w:cs="Arial"/>
          <w:color w:val="000000"/>
        </w:rPr>
        <w:t>on 18.05.2023.</w:t>
      </w:r>
    </w:p>
    <w:sectPr w:rsidR="00D73F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AB4"/>
    <w:rsid w:val="00040ED6"/>
    <w:rsid w:val="00097FA3"/>
    <w:rsid w:val="004D473D"/>
    <w:rsid w:val="00633270"/>
    <w:rsid w:val="007A6EDC"/>
    <w:rsid w:val="00AB0688"/>
    <w:rsid w:val="00D43AB4"/>
    <w:rsid w:val="00D51708"/>
    <w:rsid w:val="00D73FC9"/>
    <w:rsid w:val="00E365D4"/>
    <w:rsid w:val="00F63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AB446E"/>
  <w15:chartTrackingRefBased/>
  <w15:docId w15:val="{56CF9012-1C25-46A8-9FAC-B3B634047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43A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43A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43A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43A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43A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43A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43A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43A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43A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43A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43A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43A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43AB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43AB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43AB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43AB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43AB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43AB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43A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43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43A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43A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43A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43AB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43AB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43AB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43A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43AB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43A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397</Characters>
  <Application>Microsoft Office Word</Application>
  <DocSecurity>0</DocSecurity>
  <Lines>9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Blechschmidt</dc:creator>
  <cp:keywords/>
  <dc:description/>
  <cp:lastModifiedBy>Jana Blechschmidt</cp:lastModifiedBy>
  <cp:revision>2</cp:revision>
  <dcterms:created xsi:type="dcterms:W3CDTF">2024-06-17T11:36:00Z</dcterms:created>
  <dcterms:modified xsi:type="dcterms:W3CDTF">2024-12-17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9986af29b3ec74c5cf2cb6a7d1e9c157182f3c1c7bc13bf84db2d5c22e78fe</vt:lpwstr>
  </property>
</Properties>
</file>